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9E7" w:rsidRPr="00B25AA4" w:rsidRDefault="004E0428" w:rsidP="00B25AA4">
      <w:pPr>
        <w:spacing w:line="240" w:lineRule="auto"/>
        <w:rPr>
          <w:rFonts w:ascii="Times New Roman" w:hAnsi="Times New Roman" w:cs="Times New Roman"/>
          <w:b/>
          <w:sz w:val="32"/>
        </w:rPr>
      </w:pPr>
      <w:r w:rsidRPr="00B25AA4">
        <w:rPr>
          <w:rFonts w:ascii="Times New Roman" w:hAnsi="Times New Roman" w:cs="Times New Roman"/>
          <w:b/>
          <w:sz w:val="32"/>
        </w:rPr>
        <w:t xml:space="preserve">                           </w:t>
      </w:r>
      <w:r w:rsidR="00752A50" w:rsidRPr="00B25AA4">
        <w:rPr>
          <w:rFonts w:ascii="Times New Roman" w:hAnsi="Times New Roman" w:cs="Times New Roman"/>
          <w:b/>
          <w:sz w:val="32"/>
        </w:rPr>
        <w:t>Results of JBI Quality Assessment</w:t>
      </w:r>
    </w:p>
    <w:tbl>
      <w:tblPr>
        <w:tblStyle w:val="TableGrid"/>
        <w:tblW w:w="15660" w:type="dxa"/>
        <w:tblInd w:w="-1355" w:type="dxa"/>
        <w:tblLook w:val="04A0" w:firstRow="1" w:lastRow="0" w:firstColumn="1" w:lastColumn="0" w:noHBand="0" w:noVBand="1"/>
      </w:tblPr>
      <w:tblGrid>
        <w:gridCol w:w="1710"/>
        <w:gridCol w:w="1080"/>
        <w:gridCol w:w="1350"/>
        <w:gridCol w:w="1620"/>
        <w:gridCol w:w="1620"/>
        <w:gridCol w:w="1440"/>
        <w:gridCol w:w="1800"/>
        <w:gridCol w:w="1765"/>
        <w:gridCol w:w="1279"/>
        <w:gridCol w:w="937"/>
        <w:gridCol w:w="1059"/>
      </w:tblGrid>
      <w:tr w:rsidR="00B25AA4" w:rsidRPr="00B25AA4" w:rsidTr="0029322C">
        <w:tc>
          <w:tcPr>
            <w:tcW w:w="1710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1080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Clear eligibility criteria</w:t>
            </w:r>
          </w:p>
        </w:tc>
        <w:tc>
          <w:tcPr>
            <w:tcW w:w="1350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color w:val="000000"/>
              </w:rPr>
              <w:t>Description of study subject and study setting</w:t>
            </w:r>
          </w:p>
        </w:tc>
        <w:tc>
          <w:tcPr>
            <w:tcW w:w="1620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color w:val="000000"/>
              </w:rPr>
              <w:t>Valid and reliable method to measure the exposure</w:t>
            </w:r>
          </w:p>
        </w:tc>
        <w:tc>
          <w:tcPr>
            <w:tcW w:w="1620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Standard criteria used for measurement of the condition</w:t>
            </w:r>
          </w:p>
        </w:tc>
        <w:tc>
          <w:tcPr>
            <w:tcW w:w="1440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color w:val="000000"/>
              </w:rPr>
              <w:t>I</w:t>
            </w:r>
            <w:r w:rsidR="00B25AA4">
              <w:rPr>
                <w:rFonts w:ascii="Times New Roman" w:hAnsi="Times New Roman" w:cs="Times New Roman"/>
                <w:color w:val="000000"/>
              </w:rPr>
              <w:t xml:space="preserve">dentification of </w:t>
            </w:r>
            <w:r w:rsidRPr="00B25AA4">
              <w:rPr>
                <w:rFonts w:ascii="Times New Roman" w:hAnsi="Times New Roman" w:cs="Times New Roman"/>
              </w:rPr>
              <w:t>confounding factors</w:t>
            </w:r>
          </w:p>
        </w:tc>
        <w:tc>
          <w:tcPr>
            <w:tcW w:w="1800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color w:val="000000"/>
              </w:rPr>
              <w:t xml:space="preserve">Develop of </w:t>
            </w:r>
            <w:r w:rsidRPr="00B25AA4">
              <w:rPr>
                <w:rFonts w:ascii="Times New Roman" w:hAnsi="Times New Roman" w:cs="Times New Roman"/>
              </w:rPr>
              <w:t>strategies to deal with confounding factors</w:t>
            </w:r>
          </w:p>
        </w:tc>
        <w:tc>
          <w:tcPr>
            <w:tcW w:w="1765" w:type="dxa"/>
          </w:tcPr>
          <w:p w:rsidR="004E0428" w:rsidRPr="00B25AA4" w:rsidRDefault="00B25AA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lid and reliable method to </w:t>
            </w:r>
            <w:r w:rsidR="004E0428" w:rsidRPr="00B25AA4">
              <w:rPr>
                <w:rFonts w:ascii="Times New Roman" w:hAnsi="Times New Roman" w:cs="Times New Roman"/>
              </w:rPr>
              <w:t>measured outcomes</w:t>
            </w:r>
          </w:p>
        </w:tc>
        <w:tc>
          <w:tcPr>
            <w:tcW w:w="1279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Appropriate statistical analysis</w:t>
            </w:r>
          </w:p>
        </w:tc>
        <w:tc>
          <w:tcPr>
            <w:tcW w:w="937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Total score out of 8</w:t>
            </w:r>
          </w:p>
        </w:tc>
        <w:tc>
          <w:tcPr>
            <w:tcW w:w="1059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Level of bias</w:t>
            </w:r>
            <w:r w:rsidR="00433EC3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433EC3" w:rsidRPr="00B25AA4" w:rsidTr="00566237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proofErr w:type="spellStart"/>
            <w:r w:rsidRPr="00806F00">
              <w:rPr>
                <w:rFonts w:ascii="Times New Roman" w:hAnsi="Times New Roman" w:cs="Times New Roman"/>
              </w:rPr>
              <w:t>Hagos</w:t>
            </w:r>
            <w:proofErr w:type="spellEnd"/>
            <w:r w:rsidRPr="00806F00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33EC3" w:rsidRPr="00B25AA4" w:rsidRDefault="003C016E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433EC3" w:rsidRPr="00B25AA4" w:rsidRDefault="00A06DD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  <w:r w:rsidR="00433EC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</w:tcPr>
          <w:p w:rsidR="00433EC3" w:rsidRPr="00B25AA4" w:rsidRDefault="00A06DD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37" w:type="dxa"/>
          </w:tcPr>
          <w:p w:rsidR="00433EC3" w:rsidRPr="00EC6B95" w:rsidRDefault="00433EC3" w:rsidP="00044692">
            <w:r w:rsidRPr="00EC6B95">
              <w:t>7</w:t>
            </w:r>
          </w:p>
        </w:tc>
        <w:tc>
          <w:tcPr>
            <w:tcW w:w="1059" w:type="dxa"/>
          </w:tcPr>
          <w:p w:rsidR="00433EC3" w:rsidRPr="00723F4C" w:rsidRDefault="00433EC3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</w:tr>
      <w:tr w:rsidR="00433EC3" w:rsidRPr="00B25AA4" w:rsidTr="00566237"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proofErr w:type="spellStart"/>
            <w:r w:rsidRPr="00806F00">
              <w:rPr>
                <w:rFonts w:ascii="Times New Roman" w:hAnsi="Times New Roman" w:cs="Times New Roman"/>
              </w:rPr>
              <w:t>Telayneh</w:t>
            </w:r>
            <w:proofErr w:type="spellEnd"/>
            <w:r w:rsidRPr="00806F00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33EC3" w:rsidRPr="00B25AA4" w:rsidRDefault="00A06DD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  <w:r w:rsidR="003C016E">
              <w:rPr>
                <w:rFonts w:ascii="Times New Roman" w:hAnsi="Times New Roman" w:cs="Times New Roman"/>
              </w:rPr>
              <w:t xml:space="preserve"> </w:t>
            </w:r>
            <w:r w:rsidR="00433EC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</w:tcPr>
          <w:p w:rsidR="00433EC3" w:rsidRPr="00B25AA4" w:rsidRDefault="00A06DD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="00433EC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:rsidR="00433EC3" w:rsidRPr="00B25AA4" w:rsidRDefault="00C20B50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bookmarkStart w:id="0" w:name="_GoBack"/>
            <w:bookmarkEnd w:id="0"/>
          </w:p>
        </w:tc>
        <w:tc>
          <w:tcPr>
            <w:tcW w:w="1765" w:type="dxa"/>
          </w:tcPr>
          <w:p w:rsidR="00433EC3" w:rsidRPr="00B25AA4" w:rsidRDefault="00C20B50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  <w:r w:rsidR="00433EC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9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433EC3" w:rsidRPr="00EC6B95" w:rsidRDefault="00433EC3" w:rsidP="00044692">
            <w:r w:rsidRPr="00EC6B95">
              <w:t>6</w:t>
            </w:r>
          </w:p>
        </w:tc>
        <w:tc>
          <w:tcPr>
            <w:tcW w:w="1059" w:type="dxa"/>
          </w:tcPr>
          <w:p w:rsidR="00433EC3" w:rsidRPr="00723F4C" w:rsidRDefault="00433EC3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</w:t>
            </w:r>
          </w:p>
        </w:tc>
      </w:tr>
      <w:tr w:rsidR="00433EC3" w:rsidRPr="00B25AA4" w:rsidTr="0029322C">
        <w:tc>
          <w:tcPr>
            <w:tcW w:w="1710" w:type="dxa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proofErr w:type="spellStart"/>
            <w:r w:rsidRPr="00806F00">
              <w:rPr>
                <w:rFonts w:ascii="Times New Roman" w:hAnsi="Times New Roman" w:cs="Times New Roman"/>
              </w:rPr>
              <w:t>Seid</w:t>
            </w:r>
            <w:proofErr w:type="spellEnd"/>
            <w:r w:rsidRPr="00806F00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33EC3" w:rsidRPr="00B25AA4" w:rsidRDefault="00A06DD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  <w:r w:rsidR="00433EC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</w:tcPr>
          <w:p w:rsidR="00433EC3" w:rsidRPr="00B25AA4" w:rsidRDefault="00A06DD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433EC3" w:rsidRPr="00EC6B95" w:rsidRDefault="00433EC3" w:rsidP="00044692">
            <w:r w:rsidRPr="00EC6B95">
              <w:t>7</w:t>
            </w:r>
          </w:p>
        </w:tc>
        <w:tc>
          <w:tcPr>
            <w:tcW w:w="1059" w:type="dxa"/>
          </w:tcPr>
          <w:p w:rsidR="00433EC3" w:rsidRPr="00723F4C" w:rsidRDefault="00433EC3" w:rsidP="00004FB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</w:tr>
      <w:tr w:rsidR="00433EC3" w:rsidRPr="00B25AA4" w:rsidTr="0029322C">
        <w:trPr>
          <w:trHeight w:val="125"/>
        </w:trPr>
        <w:tc>
          <w:tcPr>
            <w:tcW w:w="1710" w:type="dxa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r w:rsidRPr="00806F00">
              <w:rPr>
                <w:rFonts w:ascii="Times New Roman" w:hAnsi="Times New Roman" w:cs="Times New Roman"/>
              </w:rPr>
              <w:t>Reda et al</w:t>
            </w:r>
          </w:p>
        </w:tc>
        <w:tc>
          <w:tcPr>
            <w:tcW w:w="108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433EC3" w:rsidRPr="00B25AA4" w:rsidRDefault="0095650E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</w:tcPr>
          <w:p w:rsidR="00433EC3" w:rsidRPr="00B25AA4" w:rsidRDefault="0095650E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433EC3" w:rsidRPr="00EC6B95" w:rsidRDefault="00433EC3" w:rsidP="00044692">
            <w:r w:rsidRPr="00EC6B95">
              <w:t>6</w:t>
            </w:r>
          </w:p>
        </w:tc>
        <w:tc>
          <w:tcPr>
            <w:tcW w:w="1059" w:type="dxa"/>
          </w:tcPr>
          <w:p w:rsidR="00433EC3" w:rsidRPr="00723F4C" w:rsidRDefault="00433EC3" w:rsidP="00433EC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</w:t>
            </w:r>
          </w:p>
        </w:tc>
      </w:tr>
      <w:tr w:rsidR="00433EC3" w:rsidRPr="00B25AA4" w:rsidTr="0029322C">
        <w:tc>
          <w:tcPr>
            <w:tcW w:w="1710" w:type="dxa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proofErr w:type="spellStart"/>
            <w:r w:rsidRPr="00806F00">
              <w:rPr>
                <w:rFonts w:ascii="Times New Roman" w:hAnsi="Times New Roman" w:cs="Times New Roman"/>
              </w:rPr>
              <w:t>Dereje</w:t>
            </w:r>
            <w:proofErr w:type="spellEnd"/>
            <w:r w:rsidRPr="00806F00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433EC3" w:rsidRPr="00B25AA4" w:rsidRDefault="003E2BB0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433EC3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620" w:type="dxa"/>
          </w:tcPr>
          <w:p w:rsidR="00433EC3" w:rsidRPr="00B25AA4" w:rsidRDefault="001A200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433EC3" w:rsidRPr="00B25AA4" w:rsidRDefault="006D287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</w:tcPr>
          <w:p w:rsidR="00433EC3" w:rsidRPr="00B25AA4" w:rsidRDefault="006D287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  <w:r w:rsidR="00433EC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65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433EC3" w:rsidRPr="00B25AA4" w:rsidRDefault="001A200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37" w:type="dxa"/>
          </w:tcPr>
          <w:p w:rsidR="00433EC3" w:rsidRPr="00EC6B95" w:rsidRDefault="00433EC3" w:rsidP="00044692">
            <w:r w:rsidRPr="00EC6B95">
              <w:t>7</w:t>
            </w:r>
          </w:p>
        </w:tc>
        <w:tc>
          <w:tcPr>
            <w:tcW w:w="1059" w:type="dxa"/>
          </w:tcPr>
          <w:p w:rsidR="00433EC3" w:rsidRPr="00723F4C" w:rsidRDefault="00433EC3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</w:tr>
      <w:tr w:rsidR="00433EC3" w:rsidRPr="00B25AA4" w:rsidTr="0029322C">
        <w:tc>
          <w:tcPr>
            <w:tcW w:w="1710" w:type="dxa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proofErr w:type="spellStart"/>
            <w:r w:rsidRPr="00806F00">
              <w:rPr>
                <w:rFonts w:ascii="Times New Roman" w:hAnsi="Times New Roman" w:cs="Times New Roman"/>
              </w:rPr>
              <w:t>Eticha</w:t>
            </w:r>
            <w:proofErr w:type="spellEnd"/>
            <w:r w:rsidRPr="00806F00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433EC3" w:rsidRPr="00B25AA4" w:rsidRDefault="00433EC3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433EC3" w:rsidRPr="00B25AA4" w:rsidRDefault="00433EC3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433EC3" w:rsidRPr="00B25AA4" w:rsidRDefault="00433EC3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33EC3" w:rsidRPr="00B25AA4" w:rsidRDefault="001A2005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  <w:r w:rsidR="00433EC3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440" w:type="dxa"/>
          </w:tcPr>
          <w:p w:rsidR="00433EC3" w:rsidRPr="00B25AA4" w:rsidRDefault="001A2005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</w:tcPr>
          <w:p w:rsidR="00433EC3" w:rsidRPr="00B25AA4" w:rsidRDefault="00433EC3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433EC3" w:rsidRPr="00B25AA4" w:rsidRDefault="00433EC3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433EC3" w:rsidRPr="00B25AA4" w:rsidRDefault="00433EC3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433EC3" w:rsidRPr="00EC6B95" w:rsidRDefault="00433EC3" w:rsidP="00044692">
            <w:r w:rsidRPr="00EC6B95">
              <w:t>7</w:t>
            </w:r>
          </w:p>
        </w:tc>
        <w:tc>
          <w:tcPr>
            <w:tcW w:w="1059" w:type="dxa"/>
          </w:tcPr>
          <w:p w:rsidR="00433EC3" w:rsidRPr="00723F4C" w:rsidRDefault="00433EC3" w:rsidP="00862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</w:tr>
      <w:tr w:rsidR="00433EC3" w:rsidRPr="00B25AA4" w:rsidTr="0029322C">
        <w:tc>
          <w:tcPr>
            <w:tcW w:w="1710" w:type="dxa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proofErr w:type="spellStart"/>
            <w:r w:rsidRPr="00806F00">
              <w:rPr>
                <w:rFonts w:ascii="Times New Roman" w:hAnsi="Times New Roman" w:cs="Times New Roman"/>
              </w:rPr>
              <w:t>Deressa</w:t>
            </w:r>
            <w:proofErr w:type="spellEnd"/>
            <w:r w:rsidRPr="00806F00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433EC3" w:rsidRPr="00B25AA4" w:rsidRDefault="00433EC3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433EC3" w:rsidRPr="00B25AA4" w:rsidRDefault="00433EC3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433EC3" w:rsidRPr="00B25AA4" w:rsidRDefault="00433EC3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33EC3" w:rsidRPr="00B25AA4" w:rsidRDefault="00433EC3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433EC3" w:rsidRPr="00B25AA4" w:rsidRDefault="00433EC3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:rsidR="00433EC3" w:rsidRPr="00B25AA4" w:rsidRDefault="001A2005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65" w:type="dxa"/>
          </w:tcPr>
          <w:p w:rsidR="00433EC3" w:rsidRPr="00B25AA4" w:rsidRDefault="00433EC3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433EC3" w:rsidRPr="00B25AA4" w:rsidRDefault="00433EC3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433EC3" w:rsidRPr="00EC6B95" w:rsidRDefault="00433EC3" w:rsidP="00044692">
            <w:r w:rsidRPr="00EC6B95">
              <w:t>8</w:t>
            </w:r>
          </w:p>
        </w:tc>
        <w:tc>
          <w:tcPr>
            <w:tcW w:w="1059" w:type="dxa"/>
          </w:tcPr>
          <w:p w:rsidR="00433EC3" w:rsidRPr="00723F4C" w:rsidRDefault="00433EC3" w:rsidP="003F746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433EC3" w:rsidRPr="00B25AA4" w:rsidTr="0029322C">
        <w:tc>
          <w:tcPr>
            <w:tcW w:w="1710" w:type="dxa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proofErr w:type="spellStart"/>
            <w:r w:rsidRPr="00806F00">
              <w:rPr>
                <w:rFonts w:ascii="Times New Roman" w:hAnsi="Times New Roman" w:cs="Times New Roman"/>
              </w:rPr>
              <w:t>Alebachew</w:t>
            </w:r>
            <w:proofErr w:type="spellEnd"/>
            <w:r w:rsidRPr="00806F00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433EC3" w:rsidRPr="00EC6B95" w:rsidRDefault="00433EC3" w:rsidP="00044692">
            <w:r w:rsidRPr="00EC6B95">
              <w:t>8</w:t>
            </w:r>
          </w:p>
        </w:tc>
        <w:tc>
          <w:tcPr>
            <w:tcW w:w="1059" w:type="dxa"/>
          </w:tcPr>
          <w:p w:rsidR="00433EC3" w:rsidRPr="00723F4C" w:rsidRDefault="00433EC3" w:rsidP="00004FB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433EC3" w:rsidRPr="00B25AA4" w:rsidTr="0029322C">
        <w:tc>
          <w:tcPr>
            <w:tcW w:w="1710" w:type="dxa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proofErr w:type="spellStart"/>
            <w:r w:rsidRPr="00806F00">
              <w:rPr>
                <w:rFonts w:ascii="Times New Roman" w:hAnsi="Times New Roman" w:cs="Times New Roman"/>
              </w:rPr>
              <w:t>Hirpha</w:t>
            </w:r>
            <w:proofErr w:type="spellEnd"/>
            <w:r w:rsidRPr="00806F00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33EC3" w:rsidRPr="00B25AA4" w:rsidRDefault="001A200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:rsidR="00433EC3" w:rsidRPr="00B25AA4" w:rsidRDefault="001A200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433EC3" w:rsidRPr="00EC6B95" w:rsidRDefault="00433EC3" w:rsidP="00044692">
            <w:r w:rsidRPr="00EC6B95">
              <w:t>7</w:t>
            </w:r>
          </w:p>
        </w:tc>
        <w:tc>
          <w:tcPr>
            <w:tcW w:w="1059" w:type="dxa"/>
          </w:tcPr>
          <w:p w:rsidR="00433EC3" w:rsidRPr="00723F4C" w:rsidRDefault="00433EC3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</w:tr>
      <w:tr w:rsidR="00433EC3" w:rsidRPr="00B25AA4" w:rsidTr="0029322C">
        <w:tc>
          <w:tcPr>
            <w:tcW w:w="1710" w:type="dxa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proofErr w:type="spellStart"/>
            <w:r w:rsidRPr="00806F00">
              <w:rPr>
                <w:rFonts w:ascii="Times New Roman" w:hAnsi="Times New Roman" w:cs="Times New Roman"/>
              </w:rPr>
              <w:t>Gebreslassie</w:t>
            </w:r>
            <w:proofErr w:type="spellEnd"/>
            <w:r w:rsidRPr="00806F00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433EC3" w:rsidRPr="00B25AA4" w:rsidRDefault="00433EC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433EC3" w:rsidRPr="00EC6B95" w:rsidRDefault="00433EC3" w:rsidP="00044692">
            <w:r w:rsidRPr="00EC6B95">
              <w:t>7</w:t>
            </w:r>
          </w:p>
        </w:tc>
        <w:tc>
          <w:tcPr>
            <w:tcW w:w="1059" w:type="dxa"/>
          </w:tcPr>
          <w:p w:rsidR="00433EC3" w:rsidRPr="00723F4C" w:rsidRDefault="00433EC3" w:rsidP="00004FB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</w:tr>
      <w:tr w:rsidR="00433EC3" w:rsidRPr="00B25AA4" w:rsidTr="0029322C">
        <w:tc>
          <w:tcPr>
            <w:tcW w:w="1710" w:type="dxa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proofErr w:type="spellStart"/>
            <w:r w:rsidRPr="00806F00">
              <w:rPr>
                <w:rFonts w:ascii="Times New Roman" w:hAnsi="Times New Roman" w:cs="Times New Roman"/>
              </w:rPr>
              <w:t>Gebremariam</w:t>
            </w:r>
            <w:proofErr w:type="spellEnd"/>
            <w:r w:rsidRPr="00806F00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433EC3" w:rsidRPr="00B25AA4" w:rsidRDefault="006D287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433EC3" w:rsidRPr="00B25AA4" w:rsidRDefault="00A06DD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433EC3" w:rsidRPr="00EC6B95" w:rsidRDefault="00433EC3" w:rsidP="00044692">
            <w:r w:rsidRPr="00EC6B95">
              <w:t>6</w:t>
            </w:r>
          </w:p>
        </w:tc>
        <w:tc>
          <w:tcPr>
            <w:tcW w:w="1059" w:type="dxa"/>
          </w:tcPr>
          <w:p w:rsidR="00433EC3" w:rsidRPr="00723F4C" w:rsidRDefault="00433EC3" w:rsidP="00433EC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</w:t>
            </w:r>
          </w:p>
        </w:tc>
      </w:tr>
      <w:tr w:rsidR="00433EC3" w:rsidRPr="00B25AA4" w:rsidTr="0029322C">
        <w:tc>
          <w:tcPr>
            <w:tcW w:w="1710" w:type="dxa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proofErr w:type="spellStart"/>
            <w:r w:rsidRPr="00806F00">
              <w:rPr>
                <w:rFonts w:ascii="Times New Roman" w:hAnsi="Times New Roman" w:cs="Times New Roman"/>
              </w:rPr>
              <w:t>Tesfaye</w:t>
            </w:r>
            <w:proofErr w:type="spellEnd"/>
            <w:r w:rsidRPr="00806F00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33EC3" w:rsidRPr="00B25AA4" w:rsidRDefault="006D287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433EC3" w:rsidRPr="00B25AA4" w:rsidRDefault="006D287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</w:tcPr>
          <w:p w:rsidR="00433EC3" w:rsidRPr="00B25AA4" w:rsidRDefault="006D287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433EC3" w:rsidRPr="00EC6B95" w:rsidRDefault="00433EC3" w:rsidP="00044692">
            <w:r w:rsidRPr="00EC6B95">
              <w:t>6</w:t>
            </w:r>
          </w:p>
        </w:tc>
        <w:tc>
          <w:tcPr>
            <w:tcW w:w="1059" w:type="dxa"/>
          </w:tcPr>
          <w:p w:rsidR="00433EC3" w:rsidRPr="00723F4C" w:rsidRDefault="00433EC3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</w:t>
            </w:r>
          </w:p>
        </w:tc>
      </w:tr>
      <w:tr w:rsidR="00433EC3" w:rsidRPr="00B25AA4" w:rsidTr="0029322C">
        <w:tc>
          <w:tcPr>
            <w:tcW w:w="1710" w:type="dxa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proofErr w:type="spellStart"/>
            <w:r w:rsidRPr="00806F00">
              <w:rPr>
                <w:rFonts w:ascii="Times New Roman" w:hAnsi="Times New Roman" w:cs="Times New Roman"/>
              </w:rPr>
              <w:t>Adere</w:t>
            </w:r>
            <w:proofErr w:type="spellEnd"/>
            <w:r w:rsidRPr="00806F00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433EC3" w:rsidRPr="00B25AA4" w:rsidRDefault="006D287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</w:tcPr>
          <w:p w:rsidR="00433EC3" w:rsidRPr="00B25AA4" w:rsidRDefault="006D287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65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433EC3" w:rsidRPr="00B25AA4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433EC3" w:rsidRPr="00EC6B95" w:rsidRDefault="00433EC3" w:rsidP="00044692">
            <w:r w:rsidRPr="00EC6B95">
              <w:t>7</w:t>
            </w:r>
          </w:p>
        </w:tc>
        <w:tc>
          <w:tcPr>
            <w:tcW w:w="1059" w:type="dxa"/>
          </w:tcPr>
          <w:p w:rsidR="00433EC3" w:rsidRPr="00723F4C" w:rsidRDefault="00433EC3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</w:tr>
      <w:tr w:rsidR="00433EC3" w:rsidRPr="00B25AA4" w:rsidTr="0029322C">
        <w:tc>
          <w:tcPr>
            <w:tcW w:w="1710" w:type="dxa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proofErr w:type="spellStart"/>
            <w:r w:rsidRPr="00806F00">
              <w:rPr>
                <w:rFonts w:ascii="Times New Roman" w:hAnsi="Times New Roman" w:cs="Times New Roman"/>
              </w:rPr>
              <w:t>Bago</w:t>
            </w:r>
            <w:proofErr w:type="spellEnd"/>
            <w:r w:rsidRPr="00806F00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433EC3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433EC3" w:rsidRDefault="006D287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433EC3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433EC3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 </w:t>
            </w:r>
          </w:p>
        </w:tc>
        <w:tc>
          <w:tcPr>
            <w:tcW w:w="1440" w:type="dxa"/>
          </w:tcPr>
          <w:p w:rsidR="00433EC3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:rsidR="00433EC3" w:rsidRDefault="006D287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65" w:type="dxa"/>
          </w:tcPr>
          <w:p w:rsidR="00433EC3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433EC3" w:rsidRDefault="006D287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37" w:type="dxa"/>
          </w:tcPr>
          <w:p w:rsidR="00433EC3" w:rsidRPr="00EC6B95" w:rsidRDefault="00433EC3" w:rsidP="00044692">
            <w:r w:rsidRPr="00EC6B95">
              <w:t>8</w:t>
            </w:r>
          </w:p>
        </w:tc>
        <w:tc>
          <w:tcPr>
            <w:tcW w:w="1059" w:type="dxa"/>
          </w:tcPr>
          <w:p w:rsidR="00433EC3" w:rsidRDefault="00433EC3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433EC3" w:rsidRPr="00B25AA4" w:rsidTr="0029322C">
        <w:tc>
          <w:tcPr>
            <w:tcW w:w="1710" w:type="dxa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proofErr w:type="spellStart"/>
            <w:r w:rsidRPr="00806F00">
              <w:rPr>
                <w:rFonts w:ascii="Times New Roman" w:hAnsi="Times New Roman" w:cs="Times New Roman"/>
              </w:rPr>
              <w:t>Kumesa</w:t>
            </w:r>
            <w:proofErr w:type="spellEnd"/>
            <w:r w:rsidRPr="00806F00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433EC3" w:rsidRPr="00176329" w:rsidRDefault="00433EC3" w:rsidP="00E73D37">
            <w:r w:rsidRPr="00176329">
              <w:t xml:space="preserve">Yes </w:t>
            </w:r>
          </w:p>
        </w:tc>
        <w:tc>
          <w:tcPr>
            <w:tcW w:w="1350" w:type="dxa"/>
          </w:tcPr>
          <w:p w:rsidR="00433EC3" w:rsidRPr="00176329" w:rsidRDefault="00433EC3" w:rsidP="00E73D37">
            <w:r w:rsidRPr="00176329">
              <w:t>Yes</w:t>
            </w:r>
          </w:p>
        </w:tc>
        <w:tc>
          <w:tcPr>
            <w:tcW w:w="1620" w:type="dxa"/>
          </w:tcPr>
          <w:p w:rsidR="00433EC3" w:rsidRPr="00B62402" w:rsidRDefault="00433EC3" w:rsidP="00E73D37">
            <w:pPr>
              <w:rPr>
                <w:rFonts w:ascii="Times New Roman" w:hAnsi="Times New Roman" w:cs="Times New Roman"/>
              </w:rPr>
            </w:pPr>
            <w:r w:rsidRPr="00B6240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33EC3" w:rsidRPr="00B62402" w:rsidRDefault="00433EC3" w:rsidP="00E73D37">
            <w:pPr>
              <w:rPr>
                <w:rFonts w:ascii="Times New Roman" w:hAnsi="Times New Roman" w:cs="Times New Roman"/>
              </w:rPr>
            </w:pPr>
            <w:r w:rsidRPr="00B6240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433EC3" w:rsidRPr="00B62402" w:rsidRDefault="006D2875" w:rsidP="00E73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="00433EC3" w:rsidRPr="00B624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:rsidR="00433EC3" w:rsidRPr="00176329" w:rsidRDefault="00433EC3" w:rsidP="00E73D37">
            <w:r w:rsidRPr="00176329">
              <w:t>Yes</w:t>
            </w:r>
          </w:p>
        </w:tc>
        <w:tc>
          <w:tcPr>
            <w:tcW w:w="1765" w:type="dxa"/>
          </w:tcPr>
          <w:p w:rsidR="00433EC3" w:rsidRPr="00176329" w:rsidRDefault="00433EC3" w:rsidP="00E73D37">
            <w:r w:rsidRPr="00176329">
              <w:t>Yes</w:t>
            </w:r>
          </w:p>
        </w:tc>
        <w:tc>
          <w:tcPr>
            <w:tcW w:w="1279" w:type="dxa"/>
          </w:tcPr>
          <w:p w:rsidR="00433EC3" w:rsidRPr="00176329" w:rsidRDefault="00433EC3" w:rsidP="00E73D37">
            <w:r w:rsidRPr="00176329">
              <w:t>Yes</w:t>
            </w:r>
          </w:p>
        </w:tc>
        <w:tc>
          <w:tcPr>
            <w:tcW w:w="937" w:type="dxa"/>
          </w:tcPr>
          <w:p w:rsidR="00433EC3" w:rsidRPr="00EC6B95" w:rsidRDefault="00433EC3" w:rsidP="00044692">
            <w:r w:rsidRPr="00EC6B95">
              <w:t>7</w:t>
            </w:r>
          </w:p>
        </w:tc>
        <w:tc>
          <w:tcPr>
            <w:tcW w:w="1059" w:type="dxa"/>
          </w:tcPr>
          <w:p w:rsidR="00433EC3" w:rsidRDefault="00433EC3" w:rsidP="00E73D37">
            <w:r>
              <w:t>100</w:t>
            </w:r>
          </w:p>
        </w:tc>
      </w:tr>
      <w:tr w:rsidR="00433EC3" w:rsidRPr="00B25AA4" w:rsidTr="0029322C">
        <w:tc>
          <w:tcPr>
            <w:tcW w:w="1710" w:type="dxa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proofErr w:type="spellStart"/>
            <w:r w:rsidRPr="00806F00">
              <w:rPr>
                <w:rFonts w:ascii="Times New Roman" w:hAnsi="Times New Roman" w:cs="Times New Roman"/>
              </w:rPr>
              <w:t>Banti</w:t>
            </w:r>
            <w:proofErr w:type="spellEnd"/>
            <w:r w:rsidRPr="00806F00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433EC3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433EC3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433EC3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433EC3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433EC3" w:rsidRDefault="00453B57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="00433EC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:rsidR="00433EC3" w:rsidRDefault="00453B57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65" w:type="dxa"/>
          </w:tcPr>
          <w:p w:rsidR="00433EC3" w:rsidRDefault="006D287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433EC3" w:rsidRDefault="006D287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  <w:r w:rsidR="00433EC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7" w:type="dxa"/>
          </w:tcPr>
          <w:p w:rsidR="00433EC3" w:rsidRPr="00EC6B95" w:rsidRDefault="00433EC3" w:rsidP="00044692">
            <w:r w:rsidRPr="00EC6B95">
              <w:t>7</w:t>
            </w:r>
          </w:p>
        </w:tc>
        <w:tc>
          <w:tcPr>
            <w:tcW w:w="1059" w:type="dxa"/>
          </w:tcPr>
          <w:p w:rsidR="00433EC3" w:rsidRDefault="00433EC3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</w:tr>
      <w:tr w:rsidR="00433EC3" w:rsidRPr="00B25AA4" w:rsidTr="0029322C">
        <w:tc>
          <w:tcPr>
            <w:tcW w:w="1710" w:type="dxa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proofErr w:type="spellStart"/>
            <w:r w:rsidRPr="00806F00">
              <w:rPr>
                <w:rFonts w:ascii="Times New Roman" w:hAnsi="Times New Roman" w:cs="Times New Roman"/>
              </w:rPr>
              <w:t>Tsegay</w:t>
            </w:r>
            <w:proofErr w:type="spellEnd"/>
            <w:r w:rsidRPr="00806F00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433EC3" w:rsidRDefault="00433EC3" w:rsidP="006F1C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433EC3" w:rsidRDefault="00433EC3" w:rsidP="006F1C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433EC3" w:rsidRDefault="00433EC3" w:rsidP="006F1C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433EC3" w:rsidRDefault="00433EC3" w:rsidP="006F1C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433EC3" w:rsidRDefault="006D287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</w:tcPr>
          <w:p w:rsidR="00433EC3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:rsidR="00433EC3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433EC3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37" w:type="dxa"/>
          </w:tcPr>
          <w:p w:rsidR="00433EC3" w:rsidRPr="00EC6B95" w:rsidRDefault="00433EC3" w:rsidP="00044692">
            <w:r w:rsidRPr="00EC6B95">
              <w:t>6</w:t>
            </w:r>
          </w:p>
        </w:tc>
        <w:tc>
          <w:tcPr>
            <w:tcW w:w="1059" w:type="dxa"/>
          </w:tcPr>
          <w:p w:rsidR="00433EC3" w:rsidRDefault="00433EC3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</w:t>
            </w:r>
          </w:p>
        </w:tc>
      </w:tr>
      <w:tr w:rsidR="00433EC3" w:rsidRPr="00B25AA4" w:rsidTr="0029322C">
        <w:tc>
          <w:tcPr>
            <w:tcW w:w="1710" w:type="dxa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proofErr w:type="spellStart"/>
            <w:r w:rsidRPr="00806F00">
              <w:rPr>
                <w:rFonts w:ascii="Times New Roman" w:hAnsi="Times New Roman" w:cs="Times New Roman"/>
              </w:rPr>
              <w:t>Kumburi</w:t>
            </w:r>
            <w:proofErr w:type="spellEnd"/>
            <w:r w:rsidRPr="00806F00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433EC3" w:rsidRPr="00CF55C3" w:rsidRDefault="00433EC3" w:rsidP="00E22CE2">
            <w:r w:rsidRPr="00CF55C3">
              <w:t xml:space="preserve">Yes </w:t>
            </w:r>
          </w:p>
        </w:tc>
        <w:tc>
          <w:tcPr>
            <w:tcW w:w="1350" w:type="dxa"/>
          </w:tcPr>
          <w:p w:rsidR="00433EC3" w:rsidRPr="00CF55C3" w:rsidRDefault="00433EC3" w:rsidP="00E22CE2">
            <w:r w:rsidRPr="00CF55C3">
              <w:t xml:space="preserve">Yes </w:t>
            </w:r>
          </w:p>
        </w:tc>
        <w:tc>
          <w:tcPr>
            <w:tcW w:w="1620" w:type="dxa"/>
          </w:tcPr>
          <w:p w:rsidR="00433EC3" w:rsidRPr="00CF55C3" w:rsidRDefault="00433EC3" w:rsidP="00E22CE2">
            <w:r w:rsidRPr="00CF55C3">
              <w:t xml:space="preserve">Yes </w:t>
            </w:r>
          </w:p>
        </w:tc>
        <w:tc>
          <w:tcPr>
            <w:tcW w:w="1620" w:type="dxa"/>
          </w:tcPr>
          <w:p w:rsidR="00433EC3" w:rsidRPr="00CF55C3" w:rsidRDefault="00433EC3" w:rsidP="00E22CE2">
            <w:r w:rsidRPr="00CF55C3">
              <w:t xml:space="preserve">Yes </w:t>
            </w:r>
          </w:p>
        </w:tc>
        <w:tc>
          <w:tcPr>
            <w:tcW w:w="1440" w:type="dxa"/>
          </w:tcPr>
          <w:p w:rsidR="00433EC3" w:rsidRPr="00CF55C3" w:rsidRDefault="006D2875" w:rsidP="00E22CE2">
            <w:r>
              <w:t xml:space="preserve">No </w:t>
            </w:r>
          </w:p>
        </w:tc>
        <w:tc>
          <w:tcPr>
            <w:tcW w:w="1800" w:type="dxa"/>
          </w:tcPr>
          <w:p w:rsidR="00433EC3" w:rsidRPr="00CF55C3" w:rsidRDefault="00433EC3" w:rsidP="00E22CE2">
            <w:r w:rsidRPr="00CF55C3">
              <w:t xml:space="preserve">No </w:t>
            </w:r>
          </w:p>
        </w:tc>
        <w:tc>
          <w:tcPr>
            <w:tcW w:w="1765" w:type="dxa"/>
          </w:tcPr>
          <w:p w:rsidR="00433EC3" w:rsidRPr="00CF55C3" w:rsidRDefault="00433EC3" w:rsidP="00E22CE2">
            <w:r w:rsidRPr="00CF55C3">
              <w:t xml:space="preserve">Yes </w:t>
            </w:r>
          </w:p>
        </w:tc>
        <w:tc>
          <w:tcPr>
            <w:tcW w:w="1279" w:type="dxa"/>
          </w:tcPr>
          <w:p w:rsidR="00433EC3" w:rsidRDefault="00433EC3" w:rsidP="00E22CE2">
            <w:r w:rsidRPr="00CF55C3">
              <w:t xml:space="preserve">Yes </w:t>
            </w:r>
          </w:p>
        </w:tc>
        <w:tc>
          <w:tcPr>
            <w:tcW w:w="937" w:type="dxa"/>
          </w:tcPr>
          <w:p w:rsidR="00433EC3" w:rsidRPr="00EC6B95" w:rsidRDefault="00433EC3" w:rsidP="00044692">
            <w:r w:rsidRPr="00EC6B95">
              <w:t>6</w:t>
            </w:r>
          </w:p>
        </w:tc>
        <w:tc>
          <w:tcPr>
            <w:tcW w:w="1059" w:type="dxa"/>
          </w:tcPr>
          <w:p w:rsidR="00433EC3" w:rsidRDefault="00433EC3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</w:t>
            </w:r>
          </w:p>
        </w:tc>
      </w:tr>
      <w:tr w:rsidR="00433EC3" w:rsidRPr="00B25AA4" w:rsidTr="0029322C">
        <w:tc>
          <w:tcPr>
            <w:tcW w:w="1710" w:type="dxa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proofErr w:type="spellStart"/>
            <w:r w:rsidRPr="00806F00">
              <w:rPr>
                <w:rFonts w:ascii="Times New Roman" w:hAnsi="Times New Roman" w:cs="Times New Roman"/>
              </w:rPr>
              <w:t>Mekonen</w:t>
            </w:r>
            <w:proofErr w:type="spellEnd"/>
            <w:r w:rsidRPr="00806F00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433EC3" w:rsidRPr="003F3E44" w:rsidRDefault="00433EC3" w:rsidP="00232AA3">
            <w:r w:rsidRPr="003F3E44">
              <w:t xml:space="preserve">Yes </w:t>
            </w:r>
          </w:p>
        </w:tc>
        <w:tc>
          <w:tcPr>
            <w:tcW w:w="1350" w:type="dxa"/>
          </w:tcPr>
          <w:p w:rsidR="00433EC3" w:rsidRPr="003F3E44" w:rsidRDefault="00433EC3" w:rsidP="00232AA3">
            <w:r>
              <w:t xml:space="preserve">Yes </w:t>
            </w:r>
          </w:p>
        </w:tc>
        <w:tc>
          <w:tcPr>
            <w:tcW w:w="1620" w:type="dxa"/>
          </w:tcPr>
          <w:p w:rsidR="00433EC3" w:rsidRPr="003F3E44" w:rsidRDefault="00433EC3" w:rsidP="00232AA3">
            <w:r w:rsidRPr="003F3E44">
              <w:t>Yes</w:t>
            </w:r>
          </w:p>
        </w:tc>
        <w:tc>
          <w:tcPr>
            <w:tcW w:w="1620" w:type="dxa"/>
          </w:tcPr>
          <w:p w:rsidR="00433EC3" w:rsidRPr="003F3E44" w:rsidRDefault="008F5315" w:rsidP="00232AA3">
            <w:r>
              <w:t xml:space="preserve">Yes </w:t>
            </w:r>
          </w:p>
        </w:tc>
        <w:tc>
          <w:tcPr>
            <w:tcW w:w="1440" w:type="dxa"/>
          </w:tcPr>
          <w:p w:rsidR="00433EC3" w:rsidRPr="003F3E44" w:rsidRDefault="008F5315" w:rsidP="00232AA3">
            <w:r>
              <w:t xml:space="preserve">No </w:t>
            </w:r>
          </w:p>
        </w:tc>
        <w:tc>
          <w:tcPr>
            <w:tcW w:w="1800" w:type="dxa"/>
          </w:tcPr>
          <w:p w:rsidR="00433EC3" w:rsidRPr="003F3E44" w:rsidRDefault="008F5315" w:rsidP="00232AA3">
            <w:r>
              <w:t xml:space="preserve">Yes </w:t>
            </w:r>
          </w:p>
        </w:tc>
        <w:tc>
          <w:tcPr>
            <w:tcW w:w="1765" w:type="dxa"/>
          </w:tcPr>
          <w:p w:rsidR="00433EC3" w:rsidRPr="003F3E44" w:rsidRDefault="00433EC3" w:rsidP="00232AA3">
            <w:r w:rsidRPr="003F3E44">
              <w:t>Yes</w:t>
            </w:r>
          </w:p>
        </w:tc>
        <w:tc>
          <w:tcPr>
            <w:tcW w:w="1279" w:type="dxa"/>
          </w:tcPr>
          <w:p w:rsidR="00433EC3" w:rsidRPr="003F3E44" w:rsidRDefault="00433EC3" w:rsidP="00232AA3">
            <w:r w:rsidRPr="003F3E44">
              <w:t>Yes</w:t>
            </w:r>
          </w:p>
        </w:tc>
        <w:tc>
          <w:tcPr>
            <w:tcW w:w="937" w:type="dxa"/>
          </w:tcPr>
          <w:p w:rsidR="00433EC3" w:rsidRPr="00EC6B95" w:rsidRDefault="00433EC3" w:rsidP="00044692">
            <w:r w:rsidRPr="00EC6B95">
              <w:t>7</w:t>
            </w:r>
          </w:p>
        </w:tc>
        <w:tc>
          <w:tcPr>
            <w:tcW w:w="1059" w:type="dxa"/>
          </w:tcPr>
          <w:p w:rsidR="00433EC3" w:rsidRDefault="00433EC3" w:rsidP="00232AA3">
            <w:r>
              <w:rPr>
                <w:rFonts w:ascii="Times New Roman" w:hAnsi="Times New Roman" w:cs="Times New Roman"/>
              </w:rPr>
              <w:t>87.5</w:t>
            </w:r>
          </w:p>
        </w:tc>
      </w:tr>
      <w:tr w:rsidR="00433EC3" w:rsidRPr="00B25AA4" w:rsidTr="0029322C">
        <w:tc>
          <w:tcPr>
            <w:tcW w:w="1710" w:type="dxa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r w:rsidRPr="00806F00">
              <w:rPr>
                <w:rFonts w:ascii="Times New Roman" w:hAnsi="Times New Roman" w:cs="Times New Roman"/>
              </w:rPr>
              <w:t>Dida et al</w:t>
            </w:r>
          </w:p>
        </w:tc>
        <w:tc>
          <w:tcPr>
            <w:tcW w:w="1080" w:type="dxa"/>
          </w:tcPr>
          <w:p w:rsidR="00433EC3" w:rsidRPr="00483351" w:rsidRDefault="00433EC3" w:rsidP="005031BD">
            <w:r w:rsidRPr="00483351">
              <w:t xml:space="preserve">Yes </w:t>
            </w:r>
          </w:p>
        </w:tc>
        <w:tc>
          <w:tcPr>
            <w:tcW w:w="1350" w:type="dxa"/>
          </w:tcPr>
          <w:p w:rsidR="00433EC3" w:rsidRPr="00483351" w:rsidRDefault="00433EC3" w:rsidP="005031BD">
            <w:r w:rsidRPr="00483351">
              <w:t xml:space="preserve">Yes </w:t>
            </w:r>
          </w:p>
        </w:tc>
        <w:tc>
          <w:tcPr>
            <w:tcW w:w="1620" w:type="dxa"/>
          </w:tcPr>
          <w:p w:rsidR="00433EC3" w:rsidRPr="00483351" w:rsidRDefault="00433EC3" w:rsidP="005031BD">
            <w:r w:rsidRPr="00483351">
              <w:t>Yes</w:t>
            </w:r>
          </w:p>
        </w:tc>
        <w:tc>
          <w:tcPr>
            <w:tcW w:w="1620" w:type="dxa"/>
          </w:tcPr>
          <w:p w:rsidR="00433EC3" w:rsidRPr="00483351" w:rsidRDefault="00B357FF" w:rsidP="005031BD">
            <w:r>
              <w:t xml:space="preserve">Yes </w:t>
            </w:r>
            <w:r w:rsidR="00433EC3" w:rsidRPr="00483351">
              <w:t xml:space="preserve"> </w:t>
            </w:r>
          </w:p>
        </w:tc>
        <w:tc>
          <w:tcPr>
            <w:tcW w:w="1440" w:type="dxa"/>
          </w:tcPr>
          <w:p w:rsidR="00433EC3" w:rsidRPr="00483351" w:rsidRDefault="00B357FF" w:rsidP="005031BD">
            <w:r>
              <w:t xml:space="preserve">No </w:t>
            </w:r>
            <w:r w:rsidR="00433EC3">
              <w:t xml:space="preserve"> </w:t>
            </w:r>
          </w:p>
        </w:tc>
        <w:tc>
          <w:tcPr>
            <w:tcW w:w="1800" w:type="dxa"/>
          </w:tcPr>
          <w:p w:rsidR="00433EC3" w:rsidRPr="00483351" w:rsidRDefault="00433EC3" w:rsidP="005031BD">
            <w:r>
              <w:t xml:space="preserve">Yes </w:t>
            </w:r>
          </w:p>
        </w:tc>
        <w:tc>
          <w:tcPr>
            <w:tcW w:w="1765" w:type="dxa"/>
          </w:tcPr>
          <w:p w:rsidR="00433EC3" w:rsidRPr="00483351" w:rsidRDefault="00B357FF" w:rsidP="005031BD">
            <w:r>
              <w:t xml:space="preserve">Yes </w:t>
            </w:r>
          </w:p>
        </w:tc>
        <w:tc>
          <w:tcPr>
            <w:tcW w:w="1279" w:type="dxa"/>
          </w:tcPr>
          <w:p w:rsidR="00433EC3" w:rsidRPr="00483351" w:rsidRDefault="00433EC3" w:rsidP="005031BD">
            <w:r w:rsidRPr="00483351">
              <w:t>Yes</w:t>
            </w:r>
          </w:p>
        </w:tc>
        <w:tc>
          <w:tcPr>
            <w:tcW w:w="937" w:type="dxa"/>
          </w:tcPr>
          <w:p w:rsidR="00433EC3" w:rsidRPr="00EC6B95" w:rsidRDefault="00433EC3" w:rsidP="00044692">
            <w:r w:rsidRPr="00EC6B95">
              <w:t>7</w:t>
            </w:r>
          </w:p>
        </w:tc>
        <w:tc>
          <w:tcPr>
            <w:tcW w:w="1059" w:type="dxa"/>
          </w:tcPr>
          <w:p w:rsidR="00433EC3" w:rsidRDefault="00433EC3" w:rsidP="005031BD">
            <w:r>
              <w:rPr>
                <w:rFonts w:ascii="Times New Roman" w:hAnsi="Times New Roman" w:cs="Times New Roman"/>
              </w:rPr>
              <w:t>87.5</w:t>
            </w:r>
          </w:p>
        </w:tc>
      </w:tr>
      <w:tr w:rsidR="00433EC3" w:rsidRPr="00B25AA4" w:rsidTr="0029322C">
        <w:tc>
          <w:tcPr>
            <w:tcW w:w="1710" w:type="dxa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r w:rsidRPr="00806F00">
              <w:rPr>
                <w:rFonts w:ascii="Times New Roman" w:hAnsi="Times New Roman" w:cs="Times New Roman"/>
              </w:rPr>
              <w:t>Desta et al</w:t>
            </w:r>
          </w:p>
        </w:tc>
        <w:tc>
          <w:tcPr>
            <w:tcW w:w="1080" w:type="dxa"/>
          </w:tcPr>
          <w:p w:rsidR="00433EC3" w:rsidRPr="005411FB" w:rsidRDefault="00433EC3" w:rsidP="00C16C25">
            <w:r w:rsidRPr="005411FB">
              <w:t>Yes</w:t>
            </w:r>
          </w:p>
        </w:tc>
        <w:tc>
          <w:tcPr>
            <w:tcW w:w="1350" w:type="dxa"/>
          </w:tcPr>
          <w:p w:rsidR="00433EC3" w:rsidRPr="005411FB" w:rsidRDefault="00433EC3" w:rsidP="00C16C25">
            <w:r w:rsidRPr="005411FB">
              <w:t xml:space="preserve">Yes </w:t>
            </w:r>
          </w:p>
        </w:tc>
        <w:tc>
          <w:tcPr>
            <w:tcW w:w="1620" w:type="dxa"/>
          </w:tcPr>
          <w:p w:rsidR="00433EC3" w:rsidRPr="005411FB" w:rsidRDefault="00433EC3" w:rsidP="00C16C25">
            <w:r w:rsidRPr="005411FB">
              <w:t>Yes</w:t>
            </w:r>
          </w:p>
        </w:tc>
        <w:tc>
          <w:tcPr>
            <w:tcW w:w="1620" w:type="dxa"/>
          </w:tcPr>
          <w:p w:rsidR="00433EC3" w:rsidRPr="005411FB" w:rsidRDefault="00433EC3" w:rsidP="00C16C25">
            <w:r w:rsidRPr="005411FB">
              <w:t xml:space="preserve">Yes </w:t>
            </w:r>
          </w:p>
        </w:tc>
        <w:tc>
          <w:tcPr>
            <w:tcW w:w="1440" w:type="dxa"/>
          </w:tcPr>
          <w:p w:rsidR="00433EC3" w:rsidRPr="005411FB" w:rsidRDefault="00B357FF" w:rsidP="00C16C25">
            <w:r>
              <w:t xml:space="preserve">No </w:t>
            </w:r>
          </w:p>
        </w:tc>
        <w:tc>
          <w:tcPr>
            <w:tcW w:w="1800" w:type="dxa"/>
          </w:tcPr>
          <w:p w:rsidR="00433EC3" w:rsidRPr="005411FB" w:rsidRDefault="00433EC3" w:rsidP="00C16C25">
            <w:r w:rsidRPr="005411FB">
              <w:t>Yes</w:t>
            </w:r>
          </w:p>
        </w:tc>
        <w:tc>
          <w:tcPr>
            <w:tcW w:w="1765" w:type="dxa"/>
          </w:tcPr>
          <w:p w:rsidR="00433EC3" w:rsidRPr="005411FB" w:rsidRDefault="00433EC3" w:rsidP="00C16C25">
            <w:r w:rsidRPr="005411FB">
              <w:t xml:space="preserve">Yes </w:t>
            </w:r>
          </w:p>
        </w:tc>
        <w:tc>
          <w:tcPr>
            <w:tcW w:w="1279" w:type="dxa"/>
          </w:tcPr>
          <w:p w:rsidR="00433EC3" w:rsidRPr="005411FB" w:rsidRDefault="00433EC3" w:rsidP="00C16C25">
            <w:r w:rsidRPr="005411FB">
              <w:t>Yes</w:t>
            </w:r>
          </w:p>
        </w:tc>
        <w:tc>
          <w:tcPr>
            <w:tcW w:w="937" w:type="dxa"/>
          </w:tcPr>
          <w:p w:rsidR="00433EC3" w:rsidRPr="00EC6B95" w:rsidRDefault="00433EC3" w:rsidP="00044692">
            <w:r w:rsidRPr="00EC6B95">
              <w:t>7</w:t>
            </w:r>
          </w:p>
        </w:tc>
        <w:tc>
          <w:tcPr>
            <w:tcW w:w="1059" w:type="dxa"/>
          </w:tcPr>
          <w:p w:rsidR="00433EC3" w:rsidRDefault="00433EC3" w:rsidP="00C16C25">
            <w:r>
              <w:rPr>
                <w:rFonts w:ascii="Times New Roman" w:hAnsi="Times New Roman" w:cs="Times New Roman"/>
              </w:rPr>
              <w:t>87.5</w:t>
            </w:r>
          </w:p>
        </w:tc>
      </w:tr>
      <w:tr w:rsidR="00433EC3" w:rsidRPr="00B25AA4" w:rsidTr="0029322C">
        <w:tc>
          <w:tcPr>
            <w:tcW w:w="1710" w:type="dxa"/>
          </w:tcPr>
          <w:p w:rsidR="00433EC3" w:rsidRPr="00C23FE1" w:rsidRDefault="00433EC3" w:rsidP="00D872EB">
            <w:pPr>
              <w:rPr>
                <w:rFonts w:ascii="Times New Roman" w:hAnsi="Times New Roman" w:cs="Times New Roman"/>
              </w:rPr>
            </w:pPr>
            <w:proofErr w:type="spellStart"/>
            <w:r w:rsidRPr="00806F00">
              <w:rPr>
                <w:rFonts w:ascii="Times New Roman" w:hAnsi="Times New Roman" w:cs="Times New Roman"/>
              </w:rPr>
              <w:t>Duko</w:t>
            </w:r>
            <w:proofErr w:type="spellEnd"/>
            <w:r w:rsidRPr="00806F00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433EC3" w:rsidRDefault="00B357FF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  <w:r w:rsidR="00433EC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:rsidR="00433EC3" w:rsidRDefault="00B357FF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433EC3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620" w:type="dxa"/>
          </w:tcPr>
          <w:p w:rsidR="00433EC3" w:rsidRDefault="00B357FF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433EC3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620" w:type="dxa"/>
          </w:tcPr>
          <w:p w:rsidR="00433EC3" w:rsidRDefault="00B357FF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433EC3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:rsidR="00433EC3" w:rsidRDefault="00B357FF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433EC3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65" w:type="dxa"/>
          </w:tcPr>
          <w:p w:rsidR="00433EC3" w:rsidRDefault="00B357FF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433EC3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279" w:type="dxa"/>
          </w:tcPr>
          <w:p w:rsidR="00433EC3" w:rsidRDefault="00433EC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37" w:type="dxa"/>
          </w:tcPr>
          <w:p w:rsidR="00433EC3" w:rsidRDefault="00433EC3" w:rsidP="00044692">
            <w:r w:rsidRPr="00EC6B95">
              <w:t>8</w:t>
            </w:r>
          </w:p>
        </w:tc>
        <w:tc>
          <w:tcPr>
            <w:tcW w:w="1059" w:type="dxa"/>
          </w:tcPr>
          <w:p w:rsidR="00433EC3" w:rsidRDefault="00433EC3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</w:tbl>
    <w:p w:rsidR="00752A50" w:rsidRPr="00B25AA4" w:rsidRDefault="00752A50" w:rsidP="00B25AA4">
      <w:pPr>
        <w:spacing w:line="240" w:lineRule="auto"/>
        <w:rPr>
          <w:rFonts w:ascii="Times New Roman" w:hAnsi="Times New Roman" w:cs="Times New Roman"/>
        </w:rPr>
      </w:pPr>
    </w:p>
    <w:sectPr w:rsidR="00752A50" w:rsidRPr="00B25AA4" w:rsidSect="00752A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KwNDW3MDAyNTY0MzNR0lEKTi0uzszPAykwqgUAhacAXSwAAAA="/>
  </w:docVars>
  <w:rsids>
    <w:rsidRoot w:val="005B0262"/>
    <w:rsid w:val="00004FB7"/>
    <w:rsid w:val="00035CA2"/>
    <w:rsid w:val="000502F6"/>
    <w:rsid w:val="000731A6"/>
    <w:rsid w:val="000D3D50"/>
    <w:rsid w:val="00126639"/>
    <w:rsid w:val="001579A0"/>
    <w:rsid w:val="001A2005"/>
    <w:rsid w:val="001B74FE"/>
    <w:rsid w:val="001E23E1"/>
    <w:rsid w:val="001F7137"/>
    <w:rsid w:val="00212F0C"/>
    <w:rsid w:val="00230156"/>
    <w:rsid w:val="002832F7"/>
    <w:rsid w:val="0029322C"/>
    <w:rsid w:val="002E6CFC"/>
    <w:rsid w:val="00310A87"/>
    <w:rsid w:val="003B01D3"/>
    <w:rsid w:val="003C016E"/>
    <w:rsid w:val="003E05C9"/>
    <w:rsid w:val="003E2BB0"/>
    <w:rsid w:val="003F746C"/>
    <w:rsid w:val="00407DE7"/>
    <w:rsid w:val="00411FE9"/>
    <w:rsid w:val="00433EC3"/>
    <w:rsid w:val="0044259B"/>
    <w:rsid w:val="00447831"/>
    <w:rsid w:val="00453B57"/>
    <w:rsid w:val="0045725D"/>
    <w:rsid w:val="004E0428"/>
    <w:rsid w:val="00561373"/>
    <w:rsid w:val="005B0262"/>
    <w:rsid w:val="006D2875"/>
    <w:rsid w:val="00712FF1"/>
    <w:rsid w:val="00730C7D"/>
    <w:rsid w:val="00752A50"/>
    <w:rsid w:val="00767750"/>
    <w:rsid w:val="007916DD"/>
    <w:rsid w:val="007A1AAD"/>
    <w:rsid w:val="00806F00"/>
    <w:rsid w:val="00862333"/>
    <w:rsid w:val="008746C0"/>
    <w:rsid w:val="008F5315"/>
    <w:rsid w:val="0095650E"/>
    <w:rsid w:val="009809E7"/>
    <w:rsid w:val="00981B25"/>
    <w:rsid w:val="00A06DD3"/>
    <w:rsid w:val="00A14FA9"/>
    <w:rsid w:val="00A33C63"/>
    <w:rsid w:val="00AA0ED1"/>
    <w:rsid w:val="00B04946"/>
    <w:rsid w:val="00B25AA4"/>
    <w:rsid w:val="00B357FF"/>
    <w:rsid w:val="00B62402"/>
    <w:rsid w:val="00BF34DE"/>
    <w:rsid w:val="00C060E7"/>
    <w:rsid w:val="00C20B50"/>
    <w:rsid w:val="00C23FE1"/>
    <w:rsid w:val="00C75E4D"/>
    <w:rsid w:val="00CD5D9B"/>
    <w:rsid w:val="00CE574C"/>
    <w:rsid w:val="00D50E12"/>
    <w:rsid w:val="00D538E9"/>
    <w:rsid w:val="00D56351"/>
    <w:rsid w:val="00DF3CBF"/>
    <w:rsid w:val="00E23348"/>
    <w:rsid w:val="00E3396C"/>
    <w:rsid w:val="00E360D4"/>
    <w:rsid w:val="00E7380F"/>
    <w:rsid w:val="00E84440"/>
    <w:rsid w:val="00ED30ED"/>
    <w:rsid w:val="00F77AB8"/>
    <w:rsid w:val="00FC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E574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E574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3</cp:revision>
  <cp:lastPrinted>2023-02-10T10:58:00Z</cp:lastPrinted>
  <dcterms:created xsi:type="dcterms:W3CDTF">2023-06-18T12:53:00Z</dcterms:created>
  <dcterms:modified xsi:type="dcterms:W3CDTF">2024-04-23T17:37:00Z</dcterms:modified>
</cp:coreProperties>
</file>